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433E0" w14:textId="134BE5BE" w:rsidR="00015CF8" w:rsidRPr="00D6750B" w:rsidRDefault="00492494" w:rsidP="00015CF8">
      <w:pPr>
        <w:rPr>
          <w:b/>
          <w:bCs/>
          <w:i/>
          <w:iCs/>
          <w:lang w:val="en-GB"/>
        </w:rPr>
      </w:pPr>
      <w:r>
        <w:rPr>
          <w:b/>
          <w:lang w:val="en-US"/>
        </w:rPr>
        <w:t xml:space="preserve">Supplemental File </w:t>
      </w:r>
      <w:r>
        <w:rPr>
          <w:b/>
          <w:lang w:val="en-US"/>
        </w:rPr>
        <w:t>8</w:t>
      </w:r>
      <w:r w:rsidR="00015CF8" w:rsidRPr="00EA6381">
        <w:rPr>
          <w:b/>
          <w:iCs/>
          <w:lang w:val="en-GB"/>
        </w:rPr>
        <w:t xml:space="preserve">| </w:t>
      </w:r>
      <w:r w:rsidR="00015CF8" w:rsidRPr="00717C38">
        <w:rPr>
          <w:b/>
          <w:bCs/>
          <w:lang w:val="en-US"/>
        </w:rPr>
        <w:t xml:space="preserve">Interactions between APOE ε4 </w:t>
      </w:r>
      <w:r w:rsidR="00015CF8" w:rsidRPr="00717C38">
        <w:rPr>
          <w:b/>
          <w:bCs/>
          <w:lang w:val="en-GB"/>
        </w:rPr>
        <w:t xml:space="preserve">genotype and </w:t>
      </w:r>
      <w:r w:rsidR="00015CF8">
        <w:rPr>
          <w:b/>
          <w:bCs/>
          <w:lang w:val="en-GB"/>
        </w:rPr>
        <w:t>menopausal hormone therapy (MHT)-related variables</w:t>
      </w:r>
      <w:r w:rsidR="00015CF8" w:rsidRPr="00717C38">
        <w:rPr>
          <w:b/>
          <w:bCs/>
          <w:lang w:val="en-GB"/>
        </w:rPr>
        <w:t xml:space="preserve"> on </w:t>
      </w:r>
      <w:r w:rsidR="00015CF8">
        <w:rPr>
          <w:b/>
          <w:bCs/>
          <w:lang w:val="en-GB"/>
        </w:rPr>
        <w:t>brain measures in the prescription samp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88"/>
        <w:gridCol w:w="1822"/>
        <w:gridCol w:w="733"/>
        <w:gridCol w:w="666"/>
        <w:gridCol w:w="805"/>
        <w:gridCol w:w="850"/>
        <w:gridCol w:w="1262"/>
      </w:tblGrid>
      <w:tr w:rsidR="00015CF8" w:rsidRPr="00D6750B" w14:paraId="4E123A5C" w14:textId="77777777" w:rsidTr="00806386">
        <w:trPr>
          <w:trHeight w:val="57"/>
        </w:trPr>
        <w:tc>
          <w:tcPr>
            <w:tcW w:w="16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E6F00B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HT</w:t>
            </w:r>
            <w:r w:rsidRPr="00D6750B">
              <w:rPr>
                <w:b/>
                <w:bCs/>
                <w:color w:val="000000"/>
                <w:sz w:val="20"/>
                <w:szCs w:val="20"/>
              </w:rPr>
              <w:t xml:space="preserve"> Variable</w:t>
            </w:r>
          </w:p>
        </w:tc>
        <w:tc>
          <w:tcPr>
            <w:tcW w:w="10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939D68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MRI Measure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0A563B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9AD8CC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7BC8E6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D701A3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66A69B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pFDR-value</w:t>
            </w:r>
          </w:p>
        </w:tc>
      </w:tr>
      <w:tr w:rsidR="00015CF8" w:rsidRPr="00D6750B" w14:paraId="4190BF0C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5C226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HT</w:t>
            </w:r>
            <w:r w:rsidRPr="00D6750B">
              <w:rPr>
                <w:b/>
                <w:bCs/>
                <w:color w:val="000000"/>
                <w:sz w:val="20"/>
                <w:szCs w:val="20"/>
              </w:rPr>
              <w:t xml:space="preserve"> formulation </w:t>
            </w:r>
            <w:r>
              <w:rPr>
                <w:b/>
                <w:bCs/>
                <w:color w:val="000000"/>
                <w:sz w:val="20"/>
                <w:szCs w:val="20"/>
                <w:lang w:val="nb-NO"/>
              </w:rPr>
              <w:t xml:space="preserve">* </w:t>
            </w:r>
            <w:r w:rsidRPr="00717C38">
              <w:rPr>
                <w:b/>
                <w:bCs/>
                <w:color w:val="000000"/>
                <w:sz w:val="20"/>
                <w:szCs w:val="20"/>
              </w:rPr>
              <w:t>APOE ε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606C4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7AAD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500DB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ED2BC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55D5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968E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</w:tr>
      <w:tr w:rsidR="00015CF8" w:rsidRPr="00D6750B" w14:paraId="06CC7D67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DF3B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Estrogens-only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AC05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0B64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E578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1A32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DBED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F924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10BD96DB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37B5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F5E7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70AE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A822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F24F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B31F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896C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5FCA7AC0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1105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DEAE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A347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16D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627E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4A58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7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DF34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76</w:t>
            </w:r>
          </w:p>
        </w:tc>
      </w:tr>
      <w:tr w:rsidR="00015CF8" w:rsidRPr="00D6750B" w14:paraId="707EB301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40C1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191B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124B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9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AD35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A1C9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81DA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77EF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745A2AAC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60F2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FD9E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850F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79F0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B997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B5B9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8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5CF9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1</w:t>
            </w:r>
          </w:p>
        </w:tc>
      </w:tr>
      <w:tr w:rsidR="00015CF8" w:rsidRPr="00D6750B" w14:paraId="469373D5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3FFB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Estrogens+Progesti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5293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A8C0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BB8C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B520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78E5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9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BB24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72</w:t>
            </w:r>
          </w:p>
        </w:tc>
      </w:tr>
      <w:tr w:rsidR="00015CF8" w:rsidRPr="00D6750B" w14:paraId="286C0971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FA00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EFE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42FF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16E3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E69D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EE42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8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362A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72</w:t>
            </w:r>
          </w:p>
        </w:tc>
      </w:tr>
      <w:tr w:rsidR="00015CF8" w:rsidRPr="00D6750B" w14:paraId="0271C5B2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3020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2957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BAA4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02F4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357B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907E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8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1360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76</w:t>
            </w:r>
          </w:p>
        </w:tc>
      </w:tr>
      <w:tr w:rsidR="00015CF8" w:rsidRPr="00D6750B" w14:paraId="1AEE6EDD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9DE6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6241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3247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B36E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6534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9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57AF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1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B746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81</w:t>
            </w:r>
          </w:p>
        </w:tc>
      </w:tr>
      <w:tr w:rsidR="00015CF8" w:rsidRPr="00D6750B" w14:paraId="74FC7719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FD20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93AC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17F4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D629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D49B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12CF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80BE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63A51AF6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1FB69" w14:textId="77777777" w:rsidR="00015CF8" w:rsidRDefault="00015CF8" w:rsidP="0080638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Route of Administration</w:t>
            </w:r>
            <w:r w:rsidRPr="00D6750B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73C6B266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* </w:t>
            </w:r>
            <w:r w:rsidRPr="00717C38">
              <w:rPr>
                <w:b/>
                <w:bCs/>
                <w:color w:val="000000"/>
                <w:sz w:val="20"/>
                <w:szCs w:val="20"/>
              </w:rPr>
              <w:t>APOE ε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6E94B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0AE01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001FA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8B4B4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931E9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C8D49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</w:tr>
      <w:tr w:rsidR="00015CF8" w:rsidRPr="00D6750B" w14:paraId="33119D72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8298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D276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DB00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7B27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5A37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C12B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0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61F0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76</w:t>
            </w:r>
          </w:p>
        </w:tc>
      </w:tr>
      <w:tr w:rsidR="00015CF8" w:rsidRPr="00D6750B" w14:paraId="31ECEFF8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1FDF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81D7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EE49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4AC4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212C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7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8621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8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7225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30</w:t>
            </w:r>
          </w:p>
        </w:tc>
      </w:tr>
      <w:tr w:rsidR="00015CF8" w:rsidRPr="00D6750B" w14:paraId="43806E51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ED5C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D426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8D2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6733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F524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488A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6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BF34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81</w:t>
            </w:r>
          </w:p>
        </w:tc>
      </w:tr>
      <w:tr w:rsidR="00015CF8" w:rsidRPr="00D6750B" w14:paraId="69BA906F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4E19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EE7E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3231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52C1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8BA2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9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9840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B5DC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81</w:t>
            </w:r>
          </w:p>
        </w:tc>
      </w:tr>
      <w:tr w:rsidR="00015CF8" w:rsidRPr="00D6750B" w14:paraId="1167E037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3E20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3932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1A3E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A83A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88AB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F209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459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85</w:t>
            </w:r>
          </w:p>
        </w:tc>
      </w:tr>
      <w:tr w:rsidR="00015CF8" w:rsidRPr="00D6750B" w14:paraId="363E5B52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16B7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transdermal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43A4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D6AC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6F13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1CF4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7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8FAD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6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C824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65</w:t>
            </w:r>
          </w:p>
        </w:tc>
      </w:tr>
      <w:tr w:rsidR="00015CF8" w:rsidRPr="00D6750B" w14:paraId="2FF95A96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232D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BBC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167F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DF15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0F15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8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6B8A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3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6745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78</w:t>
            </w:r>
          </w:p>
        </w:tc>
      </w:tr>
      <w:tr w:rsidR="00015CF8" w:rsidRPr="00D6750B" w14:paraId="6A30AAB2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4FC7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54DA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FAD0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E688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BA06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6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4BE0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BB08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6CA0BC64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1659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29C5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34B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4FCD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5B20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CA20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5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0790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1</w:t>
            </w:r>
          </w:p>
        </w:tc>
      </w:tr>
      <w:tr w:rsidR="00015CF8" w:rsidRPr="00D6750B" w14:paraId="4FF712FF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82BE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94C8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AC55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2829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798D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4C3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8FCC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150CC945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0A84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3F43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C048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7354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9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44E3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4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8A6B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15A9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1760E2BB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205F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B29B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C6E0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5075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9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83CF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6F8A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7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E690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76</w:t>
            </w:r>
          </w:p>
        </w:tc>
      </w:tr>
      <w:tr w:rsidR="00015CF8" w:rsidRPr="00D6750B" w14:paraId="3DF4E52C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6CC9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3A09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46B5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6C21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018B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1C93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6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1833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81</w:t>
            </w:r>
          </w:p>
        </w:tc>
      </w:tr>
      <w:tr w:rsidR="00015CF8" w:rsidRPr="00D6750B" w14:paraId="1A89A1E7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8A84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20E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35DA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C006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7F5C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0AC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3E15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7D283D79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CAB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1F0B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BE68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D1A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2392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2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45F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8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E29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81</w:t>
            </w:r>
          </w:p>
        </w:tc>
      </w:tr>
      <w:tr w:rsidR="00015CF8" w:rsidRPr="00D6750B" w14:paraId="51AD1C01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B58E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injectio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D3E0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246C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2E44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CBF1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C289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8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D915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28303434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400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E564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42C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C9E3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ABD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2A38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4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9599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1</w:t>
            </w:r>
          </w:p>
        </w:tc>
      </w:tr>
      <w:tr w:rsidR="00015CF8" w:rsidRPr="00D6750B" w14:paraId="0778B3B3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F8A1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0FD4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168B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BA2F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0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830F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ADC48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D6750B">
              <w:rPr>
                <w:b/>
                <w:bCs/>
                <w:color w:val="000000"/>
                <w:sz w:val="20"/>
                <w:szCs w:val="20"/>
              </w:rPr>
              <w:t>02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16F5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49</w:t>
            </w:r>
          </w:p>
        </w:tc>
      </w:tr>
      <w:tr w:rsidR="00015CF8" w:rsidRPr="00D6750B" w14:paraId="27BD26C2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286E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6AE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87DC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6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E354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0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EB38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B1A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E9C4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295443D0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49C5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EBAD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22F3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9D61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67E3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5636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8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3CC6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34</w:t>
            </w:r>
          </w:p>
        </w:tc>
      </w:tr>
      <w:tr w:rsidR="00015CF8" w:rsidRPr="00D6750B" w14:paraId="0A5745AA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A3A3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8E81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B869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A52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8F8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3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9F70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8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6780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05126B1B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8492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C029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C1A0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F106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4158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BCAE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2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372A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37</w:t>
            </w:r>
          </w:p>
        </w:tc>
      </w:tr>
      <w:tr w:rsidR="00015CF8" w:rsidRPr="00D6750B" w14:paraId="1875CA51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396A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6F56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0885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B665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9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217A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2722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8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3DA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1</w:t>
            </w:r>
          </w:p>
        </w:tc>
      </w:tr>
      <w:tr w:rsidR="00015CF8" w:rsidRPr="00D6750B" w14:paraId="2BA5B757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F38D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3E7B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D5B6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95FC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9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C46D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5542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A5E0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2ABF40E4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7501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725E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6736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4FCF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9A0C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A586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5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E13E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96</w:t>
            </w:r>
          </w:p>
        </w:tc>
      </w:tr>
      <w:tr w:rsidR="00015CF8" w:rsidRPr="00D6750B" w14:paraId="1C5E8D28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943D9" w14:textId="77777777" w:rsidR="00015CF8" w:rsidRDefault="00015CF8" w:rsidP="0080638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Estrogen-only Forms</w:t>
            </w:r>
            <w:r w:rsidRPr="00D6750B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781C8736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* </w:t>
            </w:r>
            <w:r w:rsidRPr="00717C38">
              <w:rPr>
                <w:b/>
                <w:bCs/>
                <w:color w:val="000000"/>
                <w:sz w:val="20"/>
                <w:szCs w:val="20"/>
              </w:rPr>
              <w:t>APOE ε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C2956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AB8DC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AA0F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2EEFF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775B1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AE4F7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</w:tr>
      <w:tr w:rsidR="00015CF8" w:rsidRPr="00D6750B" w14:paraId="72634514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9FE8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Bioidentical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7BBA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680F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9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F076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D01F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2510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643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7D81061B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E0BD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870E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FF9D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FE6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06F3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7861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7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01CE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28</w:t>
            </w:r>
          </w:p>
        </w:tc>
      </w:tr>
      <w:tr w:rsidR="00015CF8" w:rsidRPr="00D6750B" w14:paraId="65D94B1C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42B4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C106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D938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0D17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1C4D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3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A0FF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9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C9E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72</w:t>
            </w:r>
          </w:p>
        </w:tc>
      </w:tr>
      <w:tr w:rsidR="00015CF8" w:rsidRPr="00D6750B" w14:paraId="194709A8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34BF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6E21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C09C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8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11D4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B0F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A009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48D8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066F63BE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A304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BAB4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8A3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4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0A45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D60F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DC8E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4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0685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57</w:t>
            </w:r>
          </w:p>
        </w:tc>
      </w:tr>
      <w:tr w:rsidR="00015CF8" w:rsidRPr="00D6750B" w14:paraId="6E620BBF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22D5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Synthetic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2B62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3510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88FB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DA02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658C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99FB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1A8A1DA3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98DE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6456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1D39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7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E364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4D1A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7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CC72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196F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1091225D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FB2C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8D5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F829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2BCB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F9A9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A7D5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2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6DDA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67</w:t>
            </w:r>
          </w:p>
        </w:tc>
      </w:tr>
      <w:tr w:rsidR="00015CF8" w:rsidRPr="00D6750B" w14:paraId="1EBE0536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FF81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D6DE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F530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0E7E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DFAF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0977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0692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81</w:t>
            </w:r>
          </w:p>
        </w:tc>
      </w:tr>
      <w:tr w:rsidR="00015CF8" w:rsidRPr="00D6750B" w14:paraId="178085AC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AA38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FA99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9C6F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EC0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519B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8472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EED4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93</w:t>
            </w:r>
          </w:p>
        </w:tc>
      </w:tr>
      <w:tr w:rsidR="00015CF8" w:rsidRPr="00D6750B" w14:paraId="58C09A0F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4CDA9" w14:textId="77777777" w:rsidR="00015CF8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 xml:space="preserve">Estrogen-only, </w:t>
            </w:r>
          </w:p>
          <w:p w14:paraId="3FA28C62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active ingredient</w:t>
            </w:r>
            <w:r w:rsidRPr="0047743E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* </w:t>
            </w:r>
            <w:r w:rsidRPr="00717C38">
              <w:rPr>
                <w:b/>
                <w:bCs/>
                <w:color w:val="000000"/>
                <w:sz w:val="20"/>
                <w:szCs w:val="20"/>
              </w:rPr>
              <w:t>APOE ε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06A16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2A9B4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544D2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DEB75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9FB3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178B5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</w:tr>
      <w:tr w:rsidR="00015CF8" w:rsidRPr="00D6750B" w14:paraId="1845615B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3174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estradiol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0D2D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3AA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4244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19AC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C9BD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6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35A2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015CF8" w:rsidRPr="00D6750B" w14:paraId="14B8AB95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4B0D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0ADE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B43B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0A49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5D1D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9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F574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8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33D0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24</w:t>
            </w:r>
          </w:p>
        </w:tc>
      </w:tr>
      <w:tr w:rsidR="00015CF8" w:rsidRPr="00D6750B" w14:paraId="126AC68E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B208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C047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3CA6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9B43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30B6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6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3AF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0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45AC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31</w:t>
            </w:r>
          </w:p>
        </w:tc>
      </w:tr>
      <w:tr w:rsidR="00015CF8" w:rsidRPr="00D6750B" w14:paraId="6E6B8303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FF5A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FC6C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D81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5EAF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45AC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A611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BF03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1</w:t>
            </w:r>
          </w:p>
        </w:tc>
      </w:tr>
      <w:tr w:rsidR="00015CF8" w:rsidRPr="00D6750B" w14:paraId="78CE23A6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DEEC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EC06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732E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80CA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A228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AA5C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4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80F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87</w:t>
            </w:r>
          </w:p>
        </w:tc>
      </w:tr>
      <w:tr w:rsidR="00015CF8" w:rsidRPr="00D6750B" w14:paraId="2A67FBF5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7FA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lastRenderedPageBreak/>
              <w:t>estradiol hemihydrat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1111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9D29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8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08A8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016C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64B5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9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56F9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1765B0B8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9ADA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7129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0221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9796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3D14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9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FFDE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8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B62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24</w:t>
            </w:r>
          </w:p>
        </w:tc>
      </w:tr>
      <w:tr w:rsidR="00015CF8" w:rsidRPr="00D6750B" w14:paraId="2AED515F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94A8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DD68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C6BB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DF1F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7CB4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E07A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7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89FF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1</w:t>
            </w:r>
          </w:p>
        </w:tc>
      </w:tr>
      <w:tr w:rsidR="00015CF8" w:rsidRPr="00D6750B" w14:paraId="446F89D5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77B6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6331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2482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5E6D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6940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AF35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54B8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0028C318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790A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58CE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AFD7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9A03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3E80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8EEB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1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9F2E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1</w:t>
            </w:r>
          </w:p>
        </w:tc>
      </w:tr>
      <w:tr w:rsidR="00015CF8" w:rsidRPr="00D6750B" w14:paraId="6EBB729B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192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estradiol valerat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ED82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7BA2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DE79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1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9D81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363D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5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9EA3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015CF8" w:rsidRPr="00D6750B" w14:paraId="1899A814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8A5B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A054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8ECD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8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3374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1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D18C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B7C2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6CE6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61</w:t>
            </w:r>
          </w:p>
        </w:tc>
      </w:tr>
      <w:tr w:rsidR="00015CF8" w:rsidRPr="00D6750B" w14:paraId="0657E4B2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1CC9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1FDE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6E40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6E19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6FA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8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F92A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9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9499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0AA1F961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D29C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6C9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7FC3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4245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2435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D58F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B9E3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21DC1669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8BDB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767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75F1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E39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4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7197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7BB4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2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8414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1</w:t>
            </w:r>
          </w:p>
        </w:tc>
      </w:tr>
      <w:tr w:rsidR="00015CF8" w:rsidRPr="00D6750B" w14:paraId="2499AC73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46BA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CE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381C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7408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4727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6E6E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569A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268C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0715EDBF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86A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07EF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323E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4C62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2CEB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3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0DF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9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51A1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72</w:t>
            </w:r>
          </w:p>
        </w:tc>
      </w:tr>
      <w:tr w:rsidR="00015CF8" w:rsidRPr="00D6750B" w14:paraId="06828FCE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7D9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6104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C6E8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A1ED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E157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A74A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8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9551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1</w:t>
            </w:r>
          </w:p>
        </w:tc>
      </w:tr>
      <w:tr w:rsidR="00015CF8" w:rsidRPr="00D6750B" w14:paraId="5DFAAED0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37EA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E4B3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9786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D741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C752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4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7DD6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6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53F5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81</w:t>
            </w:r>
          </w:p>
        </w:tc>
      </w:tr>
      <w:tr w:rsidR="00015CF8" w:rsidRPr="00D6750B" w14:paraId="6294FF87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137B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3D66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5F72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8628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96F9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7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B192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0951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81</w:t>
            </w:r>
          </w:p>
        </w:tc>
      </w:tr>
      <w:tr w:rsidR="00015CF8" w:rsidRPr="00D6750B" w14:paraId="247F2B73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BCC4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81E9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C1E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C969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A5ED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6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4861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8039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85</w:t>
            </w:r>
          </w:p>
        </w:tc>
      </w:tr>
      <w:tr w:rsidR="00015CF8" w:rsidRPr="00D6750B" w14:paraId="2A168E84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2A1F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C234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2042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6303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3DAD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E1F9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E253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75EEBD6B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6283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1535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6310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2C07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E6B8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2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0BD4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A9B2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0294690B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5B00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FB81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539B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9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188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99E4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8B61F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D6750B">
              <w:rPr>
                <w:b/>
                <w:bCs/>
                <w:color w:val="000000"/>
                <w:sz w:val="20"/>
                <w:szCs w:val="20"/>
              </w:rPr>
              <w:t>03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F97E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11</w:t>
            </w:r>
          </w:p>
        </w:tc>
      </w:tr>
      <w:tr w:rsidR="00015CF8" w:rsidRPr="00D6750B" w14:paraId="58DBC818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E8DD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3FF2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F117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DEDD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9C89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0216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DD47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61</w:t>
            </w:r>
          </w:p>
        </w:tc>
      </w:tr>
      <w:tr w:rsidR="00015CF8" w:rsidRPr="00D6750B" w14:paraId="2B93DDDB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820C8" w14:textId="77777777" w:rsidR="00015CF8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 xml:space="preserve">Estrogens-only, </w:t>
            </w:r>
          </w:p>
          <w:p w14:paraId="212E46E4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Dosage (mg)</w:t>
            </w:r>
            <w:r w:rsidRPr="0047743E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* </w:t>
            </w:r>
            <w:r w:rsidRPr="00717C38">
              <w:rPr>
                <w:b/>
                <w:bCs/>
                <w:color w:val="000000"/>
                <w:sz w:val="20"/>
                <w:szCs w:val="20"/>
              </w:rPr>
              <w:t>APOE ε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4F15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09039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9D25F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3D10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B4B48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3D308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</w:tr>
      <w:tr w:rsidR="00015CF8" w:rsidRPr="00D6750B" w14:paraId="494588BD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2EF73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9074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8722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1043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B599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9DFB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9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71BE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1</w:t>
            </w:r>
          </w:p>
        </w:tc>
      </w:tr>
      <w:tr w:rsidR="00015CF8" w:rsidRPr="00D6750B" w14:paraId="711DB5BD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BA59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C26A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4F47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2906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ABB3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9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C701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7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3FC2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41062579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215D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B93A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CEF6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9D61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6A0E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847B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30F7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259209D4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85E7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D987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F93E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AE4D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A85C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A92B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6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C0AA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81</w:t>
            </w:r>
          </w:p>
        </w:tc>
      </w:tr>
      <w:tr w:rsidR="00015CF8" w:rsidRPr="00D6750B" w14:paraId="19A0F1F8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FDD5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B057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266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4651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7AA4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C4E1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6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CC28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76</w:t>
            </w:r>
          </w:p>
        </w:tc>
      </w:tr>
      <w:tr w:rsidR="00015CF8" w:rsidRPr="00D6750B" w14:paraId="31C683F5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F810C" w14:textId="77777777" w:rsidR="00015CF8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Estrogens-only,</w:t>
            </w:r>
          </w:p>
          <w:p w14:paraId="26B68DEA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Duration of Use (weeks</w:t>
            </w:r>
            <w:r w:rsidRPr="00D6750B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  <w:p w14:paraId="446F1AB5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* </w:t>
            </w:r>
            <w:r w:rsidRPr="00717C38">
              <w:rPr>
                <w:b/>
                <w:bCs/>
                <w:color w:val="000000"/>
                <w:sz w:val="20"/>
                <w:szCs w:val="20"/>
              </w:rPr>
              <w:t>APOE ε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5D47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77098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3E2E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91EB6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C0834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395CD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</w:tr>
      <w:tr w:rsidR="00015CF8" w:rsidRPr="00D6750B" w14:paraId="481209B6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2778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3FBC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F3C0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E31C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9894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9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4095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5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6157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57</w:t>
            </w:r>
          </w:p>
        </w:tc>
      </w:tr>
      <w:tr w:rsidR="00015CF8" w:rsidRPr="00D6750B" w14:paraId="6D6DF165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B6DA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A4DA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2ADB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EB3A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8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EB84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1496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0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8B4D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1</w:t>
            </w:r>
          </w:p>
        </w:tc>
      </w:tr>
      <w:tr w:rsidR="00015CF8" w:rsidRPr="00D6750B" w14:paraId="40DAC532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29B5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F196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D428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256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0D8C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332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1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F9DF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31</w:t>
            </w:r>
          </w:p>
        </w:tc>
      </w:tr>
      <w:tr w:rsidR="00015CF8" w:rsidRPr="00D6750B" w14:paraId="10341EE7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BF42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2E9C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EDD5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F3ED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A497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257F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8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6706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81</w:t>
            </w:r>
          </w:p>
        </w:tc>
      </w:tr>
      <w:tr w:rsidR="00015CF8" w:rsidRPr="00D6750B" w14:paraId="249261E5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24FD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D053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D748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5AA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F6D7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A87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6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9FFA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76</w:t>
            </w:r>
          </w:p>
        </w:tc>
      </w:tr>
      <w:tr w:rsidR="00015CF8" w:rsidRPr="00D6750B" w14:paraId="6C42358A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26410" w14:textId="77777777" w:rsidR="00015CF8" w:rsidRDefault="00015CF8" w:rsidP="00806386">
            <w:pPr>
              <w:rPr>
                <w:b/>
                <w:bCs/>
                <w:color w:val="000000"/>
                <w:sz w:val="20"/>
                <w:szCs w:val="20"/>
                <w:lang w:val="nb-NO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Estrogens + Progestins Form</w:t>
            </w:r>
            <w:r>
              <w:rPr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</w:p>
          <w:p w14:paraId="2285736F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nb-NO"/>
              </w:rPr>
              <w:t xml:space="preserve">* </w:t>
            </w:r>
            <w:r w:rsidRPr="00717C38">
              <w:rPr>
                <w:b/>
                <w:bCs/>
                <w:color w:val="000000"/>
                <w:sz w:val="20"/>
                <w:szCs w:val="20"/>
              </w:rPr>
              <w:t>APOE ε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A36F2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AE903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9DEBF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2A3D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852BC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AB158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</w:tr>
      <w:tr w:rsidR="00015CF8" w:rsidRPr="00D6750B" w14:paraId="7D975658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CD9C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Bioidentical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C1D2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79C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A3AE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3978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7D79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9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6069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1</w:t>
            </w:r>
          </w:p>
        </w:tc>
      </w:tr>
      <w:tr w:rsidR="00015CF8" w:rsidRPr="00D6750B" w14:paraId="5EF990CF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8747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8D4D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B281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7D6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EFD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6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91CE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602E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248180DE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546F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F5B0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4D0D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CE77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1A9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3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D386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A3FE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7B4E316F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98E4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50F0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DEDA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2504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460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506F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8082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09C2A31B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B6B0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5E78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0D74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0960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8DB3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7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EC82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1BE6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12868871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7F81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Synthetic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51D1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9BE9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97E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F02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3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D86A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D6750B">
              <w:rPr>
                <w:b/>
                <w:bCs/>
                <w:color w:val="000000"/>
                <w:sz w:val="20"/>
                <w:szCs w:val="20"/>
              </w:rPr>
              <w:t>02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48F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49</w:t>
            </w:r>
          </w:p>
        </w:tc>
      </w:tr>
      <w:tr w:rsidR="00015CF8" w:rsidRPr="00D6750B" w14:paraId="34D9DB2C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D1BA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BF11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D34D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0A6A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6DF6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6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5B19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9B9C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77F21005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9EE7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DD40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C311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3994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B31A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CF6D4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D6750B">
              <w:rPr>
                <w:b/>
                <w:bCs/>
                <w:color w:val="000000"/>
                <w:sz w:val="20"/>
                <w:szCs w:val="20"/>
              </w:rPr>
              <w:t>01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5D75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49</w:t>
            </w:r>
          </w:p>
        </w:tc>
      </w:tr>
      <w:tr w:rsidR="00015CF8" w:rsidRPr="00D6750B" w14:paraId="6A75D926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D889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E655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3B6C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855F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61AB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B338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558A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61</w:t>
            </w:r>
          </w:p>
        </w:tc>
      </w:tr>
      <w:tr w:rsidR="00015CF8" w:rsidRPr="00D6750B" w14:paraId="57F56F2E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87DA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8D99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F531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4454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2C3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3BE8D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D6750B">
              <w:rPr>
                <w:b/>
                <w:bCs/>
                <w:color w:val="000000"/>
                <w:sz w:val="20"/>
                <w:szCs w:val="20"/>
              </w:rPr>
              <w:t>02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042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11</w:t>
            </w:r>
          </w:p>
        </w:tc>
      </w:tr>
      <w:tr w:rsidR="00015CF8" w:rsidRPr="00D6750B" w14:paraId="7E353367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727F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Bioidentical &amp; Synthetic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4993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71AF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247E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E32E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3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39FA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0E4C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93</w:t>
            </w:r>
          </w:p>
        </w:tc>
      </w:tr>
      <w:tr w:rsidR="00015CF8" w:rsidRPr="00D6750B" w14:paraId="6E2C45E8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1EE8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8917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1C66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4D8B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A13D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4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A7A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5800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46</w:t>
            </w:r>
          </w:p>
        </w:tc>
      </w:tr>
      <w:tr w:rsidR="00015CF8" w:rsidRPr="00D6750B" w14:paraId="17F4E66B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2C12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9CAC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49ED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F601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57FE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9D52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3377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3278D79D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644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9D4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CBFE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B9D9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8C5E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D13E9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D6750B">
              <w:rPr>
                <w:b/>
                <w:bCs/>
                <w:color w:val="000000"/>
                <w:sz w:val="20"/>
                <w:szCs w:val="20"/>
              </w:rPr>
              <w:t>00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1BCE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49</w:t>
            </w:r>
          </w:p>
        </w:tc>
      </w:tr>
      <w:tr w:rsidR="00015CF8" w:rsidRPr="00D6750B" w14:paraId="55C571EE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478E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E173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DA42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E1ED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9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2E9D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0AF1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3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B1AF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47</w:t>
            </w:r>
          </w:p>
        </w:tc>
      </w:tr>
      <w:tr w:rsidR="00015CF8" w:rsidRPr="00D6750B" w14:paraId="17B5B100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0A443" w14:textId="77777777" w:rsidR="00015CF8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 xml:space="preserve">Estrogens + Progestins, </w:t>
            </w:r>
          </w:p>
          <w:p w14:paraId="1D9A47ED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active ingredient</w:t>
            </w:r>
            <w:r>
              <w:rPr>
                <w:b/>
                <w:bCs/>
                <w:color w:val="000000"/>
                <w:sz w:val="20"/>
                <w:szCs w:val="20"/>
                <w:lang w:val="nb-NO"/>
              </w:rPr>
              <w:t xml:space="preserve"> * </w:t>
            </w:r>
            <w:r w:rsidRPr="00717C38">
              <w:rPr>
                <w:b/>
                <w:bCs/>
                <w:color w:val="000000"/>
                <w:sz w:val="20"/>
                <w:szCs w:val="20"/>
              </w:rPr>
              <w:t>APOE ε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621AB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67D67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5C1EC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D249F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2AFD8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0D846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</w:tr>
      <w:tr w:rsidR="00015CF8" w:rsidRPr="00D6750B" w14:paraId="45143B31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40FFD" w14:textId="77777777" w:rsidR="00015CF8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 xml:space="preserve">estradiol hemihydrate &amp; </w:t>
            </w:r>
          </w:p>
          <w:p w14:paraId="23F61F3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norethisterone acetat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89E0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367F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7EDA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6179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6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3943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9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905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4080077A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FA6D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11A8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3169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57FA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E443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BCE1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D451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93</w:t>
            </w:r>
          </w:p>
        </w:tc>
      </w:tr>
      <w:tr w:rsidR="00015CF8" w:rsidRPr="00D6750B" w14:paraId="62A6A827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BACC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0703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DB59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D146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3F75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4116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D807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7804F151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DDD3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CB39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37B0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4ACF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B5FC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576F5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D6750B">
              <w:rPr>
                <w:b/>
                <w:bCs/>
                <w:color w:val="000000"/>
                <w:sz w:val="20"/>
                <w:szCs w:val="20"/>
              </w:rPr>
              <w:t>02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7AE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49</w:t>
            </w:r>
          </w:p>
        </w:tc>
      </w:tr>
      <w:tr w:rsidR="00015CF8" w:rsidRPr="00D6750B" w14:paraId="13E50FE7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AA4D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3969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5E74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5FA9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3E8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CACB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99CE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28F19367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FDD6B" w14:textId="77777777" w:rsidR="00015CF8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lastRenderedPageBreak/>
              <w:t xml:space="preserve">estradiol hemihydrate &amp; </w:t>
            </w:r>
          </w:p>
          <w:p w14:paraId="70FE3D2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dydrogesteron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D78A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9D5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4254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6A72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749E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AE86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81</w:t>
            </w:r>
          </w:p>
        </w:tc>
      </w:tr>
      <w:tr w:rsidR="00015CF8" w:rsidRPr="00D6750B" w14:paraId="038B0350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098C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3052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8AB3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D29D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B9E5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612A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72AA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5C8F9019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B69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C280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89EF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6237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9AF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4F6E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101D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405ADAE0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7F03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7BAD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76E7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4E8E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8B0F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9470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593F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36B3D981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BA35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CE0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B831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0F64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5C5D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4535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D7F2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7F5225E8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C031B" w14:textId="77777777" w:rsidR="00015CF8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 xml:space="preserve">estradiol hemihydrate &amp; </w:t>
            </w:r>
          </w:p>
          <w:p w14:paraId="5DFFE31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norethisteron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80A1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76C7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8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A05B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9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7B7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2837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A09A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69B2CB59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5435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56FC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E9D0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A1C8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803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3E27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9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4DDE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72</w:t>
            </w:r>
          </w:p>
        </w:tc>
      </w:tr>
      <w:tr w:rsidR="00015CF8" w:rsidRPr="00D6750B" w14:paraId="7E0C831A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0180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D62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640D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3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205F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BC5B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D20C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1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E37B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76</w:t>
            </w:r>
          </w:p>
        </w:tc>
      </w:tr>
      <w:tr w:rsidR="00015CF8" w:rsidRPr="00D6750B" w14:paraId="3CFB2B7D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E86E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A8C4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3A43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0469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21DC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D10D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CE99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093570A1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0332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62ED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09EC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78DD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8187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9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0488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2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B4A1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89</w:t>
            </w:r>
          </w:p>
        </w:tc>
      </w:tr>
      <w:tr w:rsidR="00015CF8" w:rsidRPr="00D6750B" w14:paraId="4762F55D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E8D0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CEE &amp; norgestrel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53CC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8919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5AFF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C380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D245B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D6750B">
              <w:rPr>
                <w:b/>
                <w:bCs/>
                <w:color w:val="000000"/>
                <w:sz w:val="20"/>
                <w:szCs w:val="20"/>
              </w:rPr>
              <w:t>04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86E0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61</w:t>
            </w:r>
          </w:p>
        </w:tc>
      </w:tr>
      <w:tr w:rsidR="00015CF8" w:rsidRPr="00D6750B" w14:paraId="41693BEA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BC84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011C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7F1E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77A7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106E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7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1F10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88D1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2BAC1580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5F5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1821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77F5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D438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3CBA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3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9E34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8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0C11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314670C5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1A54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F074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6671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975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421C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3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1819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5B96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33</w:t>
            </w:r>
          </w:p>
        </w:tc>
      </w:tr>
      <w:tr w:rsidR="00015CF8" w:rsidRPr="00D6750B" w14:paraId="6FEE8B4D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112E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F46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DE7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9620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2AED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A3117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D6750B">
              <w:rPr>
                <w:b/>
                <w:bCs/>
                <w:color w:val="000000"/>
                <w:sz w:val="20"/>
                <w:szCs w:val="20"/>
              </w:rPr>
              <w:t>02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A280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49</w:t>
            </w:r>
          </w:p>
        </w:tc>
      </w:tr>
      <w:tr w:rsidR="00015CF8" w:rsidRPr="00D6750B" w14:paraId="5234BA09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3055B" w14:textId="77777777" w:rsidR="00015CF8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 xml:space="preserve">CEE &amp; </w:t>
            </w:r>
          </w:p>
          <w:p w14:paraId="4AD13B9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medroxyprogesterone acetat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8E1C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A972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4FF9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F2B6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9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235C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7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55E0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79237A0E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1CB6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509F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BAA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2462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B298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5F41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1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1151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76</w:t>
            </w:r>
          </w:p>
        </w:tc>
      </w:tr>
      <w:tr w:rsidR="00015CF8" w:rsidRPr="00D6750B" w14:paraId="6E6B6358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E75B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655B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3AA8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6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1840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4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253D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61B8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B7A3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61</w:t>
            </w:r>
          </w:p>
        </w:tc>
      </w:tr>
      <w:tr w:rsidR="00015CF8" w:rsidRPr="00D6750B" w14:paraId="2D6CCBDB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F13F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EB5D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2C64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9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D957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4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AEF5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D780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3B6E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6222BD76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567C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B014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BEAC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B087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1C40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9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B37B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9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506C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39</w:t>
            </w:r>
          </w:p>
        </w:tc>
      </w:tr>
      <w:tr w:rsidR="00015CF8" w:rsidRPr="00D6750B" w14:paraId="662F1A6B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53A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tibolon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4E3D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5957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387F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6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4D0A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44A3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EF8E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0E7BE9F6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561C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3C54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466B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6967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6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6137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6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6833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8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4C8E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31</w:t>
            </w:r>
          </w:p>
        </w:tc>
      </w:tr>
      <w:tr w:rsidR="00015CF8" w:rsidRPr="00D6750B" w14:paraId="78CBEA97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B440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CB8B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678C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8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53F2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42CC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6D34A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D6750B">
              <w:rPr>
                <w:b/>
                <w:bCs/>
                <w:color w:val="000000"/>
                <w:sz w:val="20"/>
                <w:szCs w:val="20"/>
              </w:rPr>
              <w:t>04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4A78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61</w:t>
            </w:r>
          </w:p>
        </w:tc>
      </w:tr>
      <w:tr w:rsidR="00015CF8" w:rsidRPr="00D6750B" w14:paraId="25CB1A86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3890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DD4F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11E9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6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F6C8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389F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11D3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B190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797EB5D8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546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2F4F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840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4455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5548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7A54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CEC3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508B9CAC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324B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372A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1DD5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0B5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05C4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9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FC8B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2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3B03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89</w:t>
            </w:r>
          </w:p>
        </w:tc>
      </w:tr>
      <w:tr w:rsidR="00015CF8" w:rsidRPr="00D6750B" w14:paraId="4BCE1C78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64DE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73B1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370B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2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9257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FAE3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B0EE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4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6AFA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1</w:t>
            </w:r>
          </w:p>
        </w:tc>
      </w:tr>
      <w:tr w:rsidR="00015CF8" w:rsidRPr="00D6750B" w14:paraId="789A0F05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7106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B72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75A2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AA35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8651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C122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4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05AD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1</w:t>
            </w:r>
          </w:p>
        </w:tc>
      </w:tr>
      <w:tr w:rsidR="00015CF8" w:rsidRPr="00D6750B" w14:paraId="4CD380EA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F2B0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1865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B0A8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E9D0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9F44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DE5A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1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FC34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1</w:t>
            </w:r>
          </w:p>
        </w:tc>
      </w:tr>
      <w:tr w:rsidR="00015CF8" w:rsidRPr="00D6750B" w14:paraId="572430D3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5701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A0F7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F9A9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C80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8BCA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3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B875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0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4523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46</w:t>
            </w:r>
          </w:p>
        </w:tc>
      </w:tr>
      <w:tr w:rsidR="00015CF8" w:rsidRPr="00D6750B" w14:paraId="0AC3BA6F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1E4BF" w14:textId="77777777" w:rsidR="00015CF8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 xml:space="preserve">Estrogens + Progestins, </w:t>
            </w:r>
          </w:p>
          <w:p w14:paraId="066141EA" w14:textId="77777777" w:rsidR="00015CF8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Progestin Generation</w:t>
            </w:r>
          </w:p>
          <w:p w14:paraId="5C2A6F45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7743E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* </w:t>
            </w:r>
            <w:r w:rsidRPr="00717C38">
              <w:rPr>
                <w:b/>
                <w:bCs/>
                <w:color w:val="000000"/>
                <w:sz w:val="20"/>
                <w:szCs w:val="20"/>
              </w:rPr>
              <w:t>APOE ε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B8BEC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3BF1D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7A855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194D4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75B97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169C7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</w:tr>
      <w:tr w:rsidR="00015CF8" w:rsidRPr="00D6750B" w14:paraId="6883FE10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3DE3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stGe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085B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F3D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7D0A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58D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9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8A5C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C277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5B03A5EC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69E3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0FEE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0742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4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4125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18E1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8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0DF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9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9D81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39</w:t>
            </w:r>
          </w:p>
        </w:tc>
      </w:tr>
      <w:tr w:rsidR="00015CF8" w:rsidRPr="00D6750B" w14:paraId="29BAB18C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381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1664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8EA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3B87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9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7B91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7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492B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DCE9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7A745CAF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A210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1C2D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D707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0CA2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9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7AE6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7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A91C5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D6750B">
              <w:rPr>
                <w:b/>
                <w:bCs/>
                <w:color w:val="000000"/>
                <w:sz w:val="20"/>
                <w:szCs w:val="20"/>
              </w:rPr>
              <w:t>01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6D8B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49</w:t>
            </w:r>
          </w:p>
        </w:tc>
      </w:tr>
      <w:tr w:rsidR="00015CF8" w:rsidRPr="00D6750B" w14:paraId="120E7252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4A9F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98DC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1AAD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4E5E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8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3E3C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5E02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4D4A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39B63D1B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4661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2ndGe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C6F7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C370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75CA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B834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9508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33B4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512B592D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309A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530A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7E48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7374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FB08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7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E9F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60C1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558CA914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8E65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A87E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B938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6DB3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740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1D5B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8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1844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76</w:t>
            </w:r>
          </w:p>
        </w:tc>
      </w:tr>
      <w:tr w:rsidR="00015CF8" w:rsidRPr="00D6750B" w14:paraId="47192DB3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F45D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6762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D9D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4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3CF0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986B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3335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8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658C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1</w:t>
            </w:r>
          </w:p>
        </w:tc>
      </w:tr>
      <w:tr w:rsidR="00015CF8" w:rsidRPr="00D6750B" w14:paraId="22286F8C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B10A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AD4B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E9E6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0E62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9901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90E0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3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D112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79</w:t>
            </w:r>
          </w:p>
        </w:tc>
      </w:tr>
      <w:tr w:rsidR="00015CF8" w:rsidRPr="00D6750B" w14:paraId="0C1A5820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C136F" w14:textId="77777777" w:rsidR="00015CF8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 xml:space="preserve">Estrogens + Progestins, </w:t>
            </w:r>
          </w:p>
          <w:p w14:paraId="759242AE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  <w:lang w:val="nb-NO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Dosage (mg)</w:t>
            </w:r>
            <w:r>
              <w:rPr>
                <w:b/>
                <w:bCs/>
                <w:color w:val="000000"/>
                <w:sz w:val="20"/>
                <w:szCs w:val="20"/>
                <w:lang w:val="nb-NO"/>
              </w:rPr>
              <w:t xml:space="preserve"> * </w:t>
            </w:r>
            <w:r w:rsidRPr="00717C38">
              <w:rPr>
                <w:b/>
                <w:bCs/>
                <w:color w:val="000000"/>
                <w:sz w:val="20"/>
                <w:szCs w:val="20"/>
              </w:rPr>
              <w:t>APOE ε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4FBFF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41B5C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A7B53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A165D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C73F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0B772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</w:tr>
      <w:tr w:rsidR="00015CF8" w:rsidRPr="00D6750B" w14:paraId="1C163462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3709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Estrogen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2DD5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345C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99D7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ACFD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3933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37C5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345A611F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4431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F42C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336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9A43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ECB7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0987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6710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529E9FE6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CC4B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3943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00B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73F6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9156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1F3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9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1427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76</w:t>
            </w:r>
          </w:p>
        </w:tc>
      </w:tr>
      <w:tr w:rsidR="00015CF8" w:rsidRPr="00D6750B" w14:paraId="4420823B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912E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6BAF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EDB5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2458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1C4C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8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6C86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2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130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81</w:t>
            </w:r>
          </w:p>
        </w:tc>
      </w:tr>
      <w:tr w:rsidR="00015CF8" w:rsidRPr="00D6750B" w14:paraId="451047D6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0DBF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4487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D932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29A9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1ED9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3DBE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6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7C29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27</w:t>
            </w:r>
          </w:p>
        </w:tc>
      </w:tr>
      <w:tr w:rsidR="00015CF8" w:rsidRPr="00D6750B" w14:paraId="3EE1F8DB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0ACB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Progestin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D4D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C4F4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AD9B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044A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7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5E94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8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3D86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1</w:t>
            </w:r>
          </w:p>
        </w:tc>
      </w:tr>
      <w:tr w:rsidR="00015CF8" w:rsidRPr="00D6750B" w14:paraId="6BDCFB20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4B2A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7EE9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8086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7BF5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38D7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6348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A821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08</w:t>
            </w:r>
          </w:p>
        </w:tc>
      </w:tr>
      <w:tr w:rsidR="00015CF8" w:rsidRPr="00D6750B" w14:paraId="0AE70E62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AEDF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6FF0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1BC0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648C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1FE9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09E9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8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1592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1</w:t>
            </w:r>
          </w:p>
        </w:tc>
      </w:tr>
      <w:tr w:rsidR="00015CF8" w:rsidRPr="00D6750B" w14:paraId="0FD8180E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82D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A752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C275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EF35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A91F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2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FB65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9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AF4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72</w:t>
            </w:r>
          </w:p>
        </w:tc>
      </w:tr>
      <w:tr w:rsidR="00015CF8" w:rsidRPr="00D6750B" w14:paraId="371839C1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F7BB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A294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D22D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E5A7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249B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9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2B3AF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D6750B">
              <w:rPr>
                <w:b/>
                <w:bCs/>
                <w:color w:val="000000"/>
                <w:sz w:val="20"/>
                <w:szCs w:val="20"/>
              </w:rPr>
              <w:t>01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3F34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49</w:t>
            </w:r>
          </w:p>
        </w:tc>
      </w:tr>
      <w:tr w:rsidR="00015CF8" w:rsidRPr="00D6750B" w14:paraId="626EE429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C6C31" w14:textId="77777777" w:rsidR="00015CF8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 xml:space="preserve">Estrogens + Progestins, </w:t>
            </w:r>
          </w:p>
          <w:p w14:paraId="557F6DCA" w14:textId="77777777" w:rsidR="00015CF8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0B">
              <w:rPr>
                <w:b/>
                <w:bCs/>
                <w:color w:val="000000"/>
                <w:sz w:val="20"/>
                <w:szCs w:val="20"/>
              </w:rPr>
              <w:t>Duration of Use (weeks)</w:t>
            </w:r>
          </w:p>
          <w:p w14:paraId="14A3BDFF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nb-NO"/>
              </w:rPr>
              <w:lastRenderedPageBreak/>
              <w:t xml:space="preserve">* </w:t>
            </w:r>
            <w:r w:rsidRPr="00717C38">
              <w:rPr>
                <w:b/>
                <w:bCs/>
                <w:color w:val="000000"/>
                <w:sz w:val="20"/>
                <w:szCs w:val="20"/>
              </w:rPr>
              <w:t>APOE ε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C8A6B" w14:textId="77777777" w:rsidR="00015CF8" w:rsidRPr="00D6750B" w:rsidRDefault="00015CF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72036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B7C54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D6BA5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77D92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921B4" w14:textId="77777777" w:rsidR="00015CF8" w:rsidRPr="00D6750B" w:rsidRDefault="00015CF8" w:rsidP="00806386">
            <w:pPr>
              <w:rPr>
                <w:sz w:val="20"/>
                <w:szCs w:val="20"/>
              </w:rPr>
            </w:pPr>
          </w:p>
        </w:tc>
      </w:tr>
      <w:tr w:rsidR="00015CF8" w:rsidRPr="00D6750B" w14:paraId="2F7747C1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3D6B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Estrogen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0A11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1BAB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3D40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994B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BF71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5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24C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76</w:t>
            </w:r>
          </w:p>
        </w:tc>
      </w:tr>
      <w:tr w:rsidR="00015CF8" w:rsidRPr="00D6750B" w14:paraId="31BAB69E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87FF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12FA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E9B4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7927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B98E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5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4D6E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1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5AD6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31</w:t>
            </w:r>
          </w:p>
        </w:tc>
      </w:tr>
      <w:tr w:rsidR="00015CF8" w:rsidRPr="00D6750B" w14:paraId="73022B69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C8F9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2C3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5C85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4933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F9EDD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32A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A8E4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81</w:t>
            </w:r>
          </w:p>
        </w:tc>
      </w:tr>
      <w:tr w:rsidR="00015CF8" w:rsidRPr="00D6750B" w14:paraId="769A9E65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85C9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614C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902E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0DFC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5FEA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5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53C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51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A069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831</w:t>
            </w:r>
          </w:p>
        </w:tc>
      </w:tr>
      <w:tr w:rsidR="00015CF8" w:rsidRPr="00D6750B" w14:paraId="5679CEE3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B91F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B5B3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7267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AB89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6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9004E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D7CB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5494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42E649CB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BD7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Progestin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A963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22AC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FE9F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8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E674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31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75B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5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BE6E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41</w:t>
            </w:r>
          </w:p>
        </w:tc>
      </w:tr>
      <w:tr w:rsidR="00015CF8" w:rsidRPr="00D6750B" w14:paraId="7D8123DB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9BFB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CE0EA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D608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BF32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B10A8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C47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EDA8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649</w:t>
            </w:r>
          </w:p>
        </w:tc>
      </w:tr>
      <w:tr w:rsidR="00015CF8" w:rsidRPr="00D6750B" w14:paraId="34672994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9941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28A86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9068F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D413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AB2D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6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BCB3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44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06A34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784</w:t>
            </w:r>
          </w:p>
        </w:tc>
      </w:tr>
      <w:tr w:rsidR="00015CF8" w:rsidRPr="00D6750B" w14:paraId="6DCB4740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B2E0B0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62BC8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E7FD0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07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E3024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DA7C77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95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E5969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24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CE923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79</w:t>
            </w:r>
          </w:p>
        </w:tc>
      </w:tr>
      <w:tr w:rsidR="00015CF8" w:rsidRPr="00D6750B" w14:paraId="61F1336E" w14:textId="77777777" w:rsidTr="00806386">
        <w:trPr>
          <w:trHeight w:val="57"/>
        </w:trPr>
        <w:tc>
          <w:tcPr>
            <w:tcW w:w="1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79605B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725183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ADC8E2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0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006C15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07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3F1D59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55B041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03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578E0C" w14:textId="77777777" w:rsidR="00015CF8" w:rsidRPr="00D6750B" w:rsidRDefault="00015CF8" w:rsidP="00806386">
            <w:pPr>
              <w:rPr>
                <w:color w:val="000000"/>
                <w:sz w:val="20"/>
                <w:szCs w:val="20"/>
              </w:rPr>
            </w:pPr>
            <w:r w:rsidRPr="00D675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6750B">
              <w:rPr>
                <w:color w:val="000000"/>
                <w:sz w:val="20"/>
                <w:szCs w:val="20"/>
              </w:rPr>
              <w:t>976</w:t>
            </w:r>
          </w:p>
        </w:tc>
      </w:tr>
    </w:tbl>
    <w:p w14:paraId="7D4EF154" w14:textId="77777777" w:rsidR="00015CF8" w:rsidRPr="000901FA" w:rsidRDefault="00015CF8" w:rsidP="00015CF8">
      <w:pPr>
        <w:jc w:val="both"/>
        <w:rPr>
          <w:bCs/>
          <w:color w:val="000000" w:themeColor="text1"/>
          <w:sz w:val="18"/>
          <w:szCs w:val="18"/>
          <w:lang w:val="en-US"/>
        </w:rPr>
      </w:pPr>
      <w:r w:rsidRPr="0011313E">
        <w:rPr>
          <w:bCs/>
          <w:color w:val="000000" w:themeColor="text1"/>
          <w:sz w:val="18"/>
          <w:szCs w:val="18"/>
        </w:rPr>
        <w:t>Significant results are highlighted in bold.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</w:t>
      </w:r>
      <w:r>
        <w:rPr>
          <w:bCs/>
          <w:color w:val="000000" w:themeColor="text1"/>
          <w:sz w:val="18"/>
          <w:szCs w:val="18"/>
          <w:lang w:val="en-US"/>
        </w:rPr>
        <w:t>False discovery rate (</w:t>
      </w:r>
      <w:r w:rsidRPr="000901FA">
        <w:rPr>
          <w:bCs/>
          <w:color w:val="000000" w:themeColor="text1"/>
          <w:sz w:val="18"/>
          <w:szCs w:val="18"/>
          <w:lang w:val="en-US"/>
        </w:rPr>
        <w:t>FDR</w:t>
      </w:r>
      <w:r>
        <w:rPr>
          <w:bCs/>
          <w:color w:val="000000" w:themeColor="text1"/>
          <w:sz w:val="18"/>
          <w:szCs w:val="18"/>
          <w:lang w:val="en-US"/>
        </w:rPr>
        <w:t>)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correction </w:t>
      </w:r>
      <w:r>
        <w:rPr>
          <w:bCs/>
          <w:color w:val="000000" w:themeColor="text1"/>
          <w:sz w:val="18"/>
          <w:szCs w:val="18"/>
          <w:lang w:val="en-US"/>
        </w:rPr>
        <w:t xml:space="preserve">was </w:t>
      </w:r>
      <w:r w:rsidRPr="000901FA">
        <w:rPr>
          <w:bCs/>
          <w:color w:val="000000" w:themeColor="text1"/>
          <w:sz w:val="18"/>
          <w:szCs w:val="18"/>
          <w:lang w:val="en-US"/>
        </w:rPr>
        <w:t>applied across all</w:t>
      </w:r>
      <w:r>
        <w:rPr>
          <w:bCs/>
          <w:color w:val="000000" w:themeColor="text1"/>
          <w:sz w:val="18"/>
          <w:szCs w:val="18"/>
          <w:lang w:val="en-US"/>
        </w:rPr>
        <w:t xml:space="preserve"> brain measures and MHT variables listed in this table. Abbreviations: APOE = apolipoprotein, MRI = magnetic resonance imaging, S.E. = standard error, GM = grey matter, BAG = brain age gap, WM = white matter, WMH = white matter hyperintensity, CEE = conjugated equine estrogen, Gen = generation.</w:t>
      </w:r>
    </w:p>
    <w:p w14:paraId="10BD968A" w14:textId="77777777" w:rsidR="005C2A79" w:rsidRDefault="005C2A79"/>
    <w:sectPr w:rsidR="005C2A7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FED2F" w14:textId="77777777" w:rsidR="00FF2FA2" w:rsidRDefault="00FF2FA2" w:rsidP="00015CF8">
      <w:r>
        <w:separator/>
      </w:r>
    </w:p>
  </w:endnote>
  <w:endnote w:type="continuationSeparator" w:id="0">
    <w:p w14:paraId="0B796E58" w14:textId="77777777" w:rsidR="00FF2FA2" w:rsidRDefault="00FF2FA2" w:rsidP="00015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988813" w14:textId="77777777" w:rsidR="00FF2FA2" w:rsidRDefault="00FF2FA2" w:rsidP="00015CF8">
      <w:r>
        <w:separator/>
      </w:r>
    </w:p>
  </w:footnote>
  <w:footnote w:type="continuationSeparator" w:id="0">
    <w:p w14:paraId="5BADE826" w14:textId="77777777" w:rsidR="00FF2FA2" w:rsidRDefault="00FF2FA2" w:rsidP="00015C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424360" w14:textId="1F407AA0" w:rsidR="00015CF8" w:rsidRDefault="00015CF8" w:rsidP="00015CF8">
    <w:pPr>
      <w:pStyle w:val="Header"/>
      <w:jc w:val="right"/>
    </w:pPr>
    <w:r>
      <w:t>Supplemental File 8 (Barth et al. eLife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CF8"/>
    <w:rsid w:val="000031E4"/>
    <w:rsid w:val="00015CF8"/>
    <w:rsid w:val="000216A2"/>
    <w:rsid w:val="000A0834"/>
    <w:rsid w:val="00133E39"/>
    <w:rsid w:val="001D0D95"/>
    <w:rsid w:val="001E6001"/>
    <w:rsid w:val="001E6195"/>
    <w:rsid w:val="002539FA"/>
    <w:rsid w:val="00280092"/>
    <w:rsid w:val="0029741B"/>
    <w:rsid w:val="002A30A0"/>
    <w:rsid w:val="002F7E2F"/>
    <w:rsid w:val="003017F2"/>
    <w:rsid w:val="00357C21"/>
    <w:rsid w:val="003771C0"/>
    <w:rsid w:val="003B602A"/>
    <w:rsid w:val="003C6221"/>
    <w:rsid w:val="003F2279"/>
    <w:rsid w:val="00414235"/>
    <w:rsid w:val="00430606"/>
    <w:rsid w:val="00463A10"/>
    <w:rsid w:val="00492494"/>
    <w:rsid w:val="004F497E"/>
    <w:rsid w:val="00522B9C"/>
    <w:rsid w:val="005C2A79"/>
    <w:rsid w:val="005F1545"/>
    <w:rsid w:val="005F4CDD"/>
    <w:rsid w:val="00620C5D"/>
    <w:rsid w:val="00631CBA"/>
    <w:rsid w:val="006F6B31"/>
    <w:rsid w:val="007402C0"/>
    <w:rsid w:val="0077490B"/>
    <w:rsid w:val="007805F8"/>
    <w:rsid w:val="00821600"/>
    <w:rsid w:val="008F084C"/>
    <w:rsid w:val="00914189"/>
    <w:rsid w:val="009271D4"/>
    <w:rsid w:val="0097408B"/>
    <w:rsid w:val="009D03DC"/>
    <w:rsid w:val="009E5632"/>
    <w:rsid w:val="009F3040"/>
    <w:rsid w:val="009F6DCD"/>
    <w:rsid w:val="00B35F85"/>
    <w:rsid w:val="00B840D7"/>
    <w:rsid w:val="00BD7A65"/>
    <w:rsid w:val="00BE22A4"/>
    <w:rsid w:val="00C332B0"/>
    <w:rsid w:val="00C43D5D"/>
    <w:rsid w:val="00C862BB"/>
    <w:rsid w:val="00CC117B"/>
    <w:rsid w:val="00CC16C1"/>
    <w:rsid w:val="00CC576D"/>
    <w:rsid w:val="00D07317"/>
    <w:rsid w:val="00D16E1B"/>
    <w:rsid w:val="00D33081"/>
    <w:rsid w:val="00D6425C"/>
    <w:rsid w:val="00D822FF"/>
    <w:rsid w:val="00D900C5"/>
    <w:rsid w:val="00D95BDA"/>
    <w:rsid w:val="00DE6895"/>
    <w:rsid w:val="00E94B86"/>
    <w:rsid w:val="00EC44E6"/>
    <w:rsid w:val="00EE54D4"/>
    <w:rsid w:val="00F11BD8"/>
    <w:rsid w:val="00FA11E9"/>
    <w:rsid w:val="00FE4B9B"/>
    <w:rsid w:val="00FE5AB6"/>
    <w:rsid w:val="00FF2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FA2C6A"/>
  <w15:chartTrackingRefBased/>
  <w15:docId w15:val="{3148A27D-B064-9A4F-8B09-0F33631B2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CF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C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C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CF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C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C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CF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CF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CF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CF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16E1B"/>
  </w:style>
  <w:style w:type="character" w:customStyle="1" w:styleId="Heading1Char">
    <w:name w:val="Heading 1 Char"/>
    <w:basedOn w:val="DefaultParagraphFont"/>
    <w:link w:val="Heading1"/>
    <w:uiPriority w:val="9"/>
    <w:rsid w:val="00015C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C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C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C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C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C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C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C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C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C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5C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CF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5C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CF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5C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CF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5C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C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C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CF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15C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5CF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15C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5CF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015CF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5CF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15CF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015CF8"/>
    <w:rPr>
      <w:color w:val="954F72"/>
      <w:u w:val="single"/>
    </w:rPr>
  </w:style>
  <w:style w:type="paragraph" w:customStyle="1" w:styleId="msonormal0">
    <w:name w:val="msonormal"/>
    <w:basedOn w:val="Normal"/>
    <w:rsid w:val="00015CF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015CF8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015CF8"/>
    <w:pPr>
      <w:spacing w:before="100" w:beforeAutospacing="1" w:after="100" w:afterAutospacing="1"/>
      <w:ind w:firstLineChars="200" w:firstLine="200"/>
    </w:pPr>
  </w:style>
  <w:style w:type="paragraph" w:customStyle="1" w:styleId="xl68">
    <w:name w:val="xl68"/>
    <w:basedOn w:val="Normal"/>
    <w:rsid w:val="00015CF8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015CF8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015CF8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0">
    <w:name w:val="xl70"/>
    <w:basedOn w:val="Normal"/>
    <w:rsid w:val="00015CF8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xl71">
    <w:name w:val="xl71"/>
    <w:basedOn w:val="Normal"/>
    <w:rsid w:val="00015CF8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2">
    <w:name w:val="xl72"/>
    <w:basedOn w:val="Normal"/>
    <w:rsid w:val="00015CF8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3">
    <w:name w:val="xl73"/>
    <w:basedOn w:val="Normal"/>
    <w:rsid w:val="00015CF8"/>
    <w:pPr>
      <w:spacing w:before="100" w:beforeAutospacing="1" w:after="100" w:afterAutospacing="1"/>
      <w:ind w:firstLineChars="200" w:firstLine="200"/>
    </w:pPr>
  </w:style>
  <w:style w:type="paragraph" w:customStyle="1" w:styleId="xl74">
    <w:name w:val="xl74"/>
    <w:basedOn w:val="Normal"/>
    <w:rsid w:val="00015CF8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5">
    <w:name w:val="xl75"/>
    <w:basedOn w:val="Normal"/>
    <w:rsid w:val="00015CF8"/>
    <w:pPr>
      <w:spacing w:before="100" w:beforeAutospacing="1" w:after="100" w:afterAutospacing="1"/>
      <w:ind w:firstLineChars="200" w:firstLine="200"/>
    </w:pPr>
  </w:style>
  <w:style w:type="paragraph" w:customStyle="1" w:styleId="xl76">
    <w:name w:val="xl76"/>
    <w:basedOn w:val="Normal"/>
    <w:rsid w:val="00015CF8"/>
    <w:pPr>
      <w:spacing w:before="100" w:beforeAutospacing="1" w:after="100" w:afterAutospacing="1"/>
      <w:ind w:firstLineChars="200" w:firstLine="200"/>
    </w:pPr>
  </w:style>
  <w:style w:type="table" w:styleId="TableGrid">
    <w:name w:val="Table Grid"/>
    <w:basedOn w:val="TableNormal"/>
    <w:uiPriority w:val="39"/>
    <w:rsid w:val="00015C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015CF8"/>
    <w:rPr>
      <w:rFonts w:ascii="Times New Roman" w:eastAsia="Calibri" w:hAnsi="Times New Roman" w:cs="Times New Roman"/>
      <w:color w:val="000000"/>
      <w:kern w:val="0"/>
      <w:lang w:val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C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CF8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CF8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15CF8"/>
  </w:style>
  <w:style w:type="paragraph" w:customStyle="1" w:styleId="EndNoteBibliographyTitle">
    <w:name w:val="EndNote Bibliography Title"/>
    <w:basedOn w:val="Normal"/>
    <w:link w:val="EndNoteBibliographyTitleChar"/>
    <w:rsid w:val="00015CF8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5CF8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15CF8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15CF8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86</Words>
  <Characters>7334</Characters>
  <Application>Microsoft Office Word</Application>
  <DocSecurity>0</DocSecurity>
  <Lines>61</Lines>
  <Paragraphs>17</Paragraphs>
  <ScaleCrop>false</ScaleCrop>
  <Company/>
  <LinksUpToDate>false</LinksUpToDate>
  <CharactersWithSpaces>8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, Claudia</dc:creator>
  <cp:keywords/>
  <dc:description/>
  <cp:lastModifiedBy>Barth, Claudia</cp:lastModifiedBy>
  <cp:revision>2</cp:revision>
  <dcterms:created xsi:type="dcterms:W3CDTF">2025-04-25T15:52:00Z</dcterms:created>
  <dcterms:modified xsi:type="dcterms:W3CDTF">2025-04-25T16:43:00Z</dcterms:modified>
</cp:coreProperties>
</file>